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E6CA6" w14:textId="01DF13CF" w:rsidR="001B02EC" w:rsidRPr="001B02EC" w:rsidRDefault="001B02EC" w:rsidP="001B02E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B02EC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087583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1B02E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493E937B" w14:textId="64BF9A23" w:rsidR="001B02EC" w:rsidRPr="001B02EC" w:rsidRDefault="001B02EC" w:rsidP="001B02E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1B02EC">
        <w:rPr>
          <w:rFonts w:ascii="Times New Roman" w:hAnsi="Times New Roman" w:cs="Times New Roman"/>
          <w:sz w:val="24"/>
          <w:szCs w:val="28"/>
        </w:rPr>
        <w:t xml:space="preserve">Factor loadings for each item in the factor analysis assuming </w:t>
      </w:r>
      <w:r w:rsidR="0065702A">
        <w:rPr>
          <w:rFonts w:ascii="Times New Roman" w:hAnsi="Times New Roman" w:cs="Times New Roman"/>
          <w:sz w:val="24"/>
          <w:szCs w:val="28"/>
        </w:rPr>
        <w:t>8-factor structure</w:t>
      </w:r>
      <w:r w:rsidRPr="001B02EC">
        <w:rPr>
          <w:rFonts w:ascii="Times New Roman" w:hAnsi="Times New Roman" w:cs="Times New Roman"/>
          <w:sz w:val="24"/>
          <w:szCs w:val="28"/>
        </w:rPr>
        <w:t xml:space="preserve"> (only items with factor loadings of 0.4 or higher are shown)</w:t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"/>
        <w:gridCol w:w="2740"/>
        <w:gridCol w:w="610"/>
        <w:gridCol w:w="610"/>
        <w:gridCol w:w="610"/>
        <w:gridCol w:w="610"/>
        <w:gridCol w:w="610"/>
        <w:gridCol w:w="610"/>
        <w:gridCol w:w="610"/>
        <w:gridCol w:w="610"/>
      </w:tblGrid>
      <w:tr w:rsidR="001B02EC" w:rsidRPr="001B02EC" w14:paraId="55AE0FE0" w14:textId="77777777" w:rsidTr="0065702A">
        <w:trPr>
          <w:trHeight w:val="360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3F67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0D89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26A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7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6F8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5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35C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3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114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1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3E7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2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73B5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4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3A6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8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20B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6</w:t>
            </w:r>
          </w:p>
        </w:tc>
      </w:tr>
      <w:tr w:rsidR="001B02EC" w:rsidRPr="001B02EC" w14:paraId="73A9A350" w14:textId="77777777" w:rsidTr="0065702A">
        <w:trPr>
          <w:trHeight w:val="36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DB98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appearance of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1A2D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6E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939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8C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CC2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6FF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76B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A9A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4678C650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BFB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F934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bonfi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24BE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799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9DA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20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389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4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866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23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A7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0839F46E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CF2B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71DF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sunse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5C44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7E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41D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B10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C7F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27D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7C0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E9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383D5C5D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234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F1C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cat climbing a tre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CF6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CE2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7E4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73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0AA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2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B94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85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5D0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0F470D59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392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4BF8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 friend you know wel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17D8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C6D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B67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D9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97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C30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A6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2F7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6A87485F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625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86B9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front door of your hou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CE0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CF6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756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075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9B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6DD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22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584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2D0E00E5" w14:textId="77777777" w:rsidTr="0065702A">
        <w:trPr>
          <w:trHeight w:val="36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7A2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sound of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D1C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DD4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31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87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EC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4C7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3DE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93C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59D227CD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2A5C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C4BE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ound of a car hor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852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4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80E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15E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514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FAA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18C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04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77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67E778E6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DB6E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03BF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nds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lapping in applau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88B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5FA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F5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087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432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00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E9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1B9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2DE2F662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1F0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AA0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mbulance siren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85B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2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69B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7C3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772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712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D2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602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8D7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111EDD57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D3A8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CDDE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sound of children playing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E9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5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130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737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957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C0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DB3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DEE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711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2526FC22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1A9C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C1DD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mewing of a ca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2A6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99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BF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9ED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5A9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3D0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443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9F3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6E85C174" w14:textId="77777777" w:rsidTr="0065702A">
        <w:trPr>
          <w:trHeight w:val="36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7C51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smell of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12B5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771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57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037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3BD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26E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972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A8B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12DE6E12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64AC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D2C1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wly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ut gras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FC4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A2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3E2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19E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A42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BDE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D7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F8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07776330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52B8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6729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urning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oo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75BA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E4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8BF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4CB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E03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B91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7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345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F19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3BE3DD25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B6F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0E22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ro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9A7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6A9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98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53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804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925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2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BAB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F7C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3962463D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956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1A5D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esh pain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3EA0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359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91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EDE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E30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662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9B2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9E0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615917FA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67E2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F4CA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 stuffy roo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8E3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1C7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356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912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4BC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2C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4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114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F64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69795E6A" w14:textId="77777777" w:rsidTr="0065702A">
        <w:trPr>
          <w:trHeight w:val="36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C583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taste o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F773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CDD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B3D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B0F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273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11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39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6BD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105A4B46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E8A3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B724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ppe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B8B8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401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672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1F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3D0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A84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A64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B13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01E7B1B9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6A0F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B30A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mon</w:t>
            </w:r>
            <w:proofErr w:type="gram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6E8F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B5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7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645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8C1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E9D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438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C0F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D5C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534F2C21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C0CD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53F7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ustard</w:t>
            </w:r>
            <w:proofErr w:type="gram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ECE4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CF9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380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626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F4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D1B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E9B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27A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16355500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D9BD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E2C7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othpast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D233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A33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1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CFF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AE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0D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6E6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DA6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ACF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04858EC1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F9A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6F2E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a wate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EF15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B6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27E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9E1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601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79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81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282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4D2EBB6A" w14:textId="77777777" w:rsidTr="0065702A">
        <w:trPr>
          <w:trHeight w:val="36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3E22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ouching…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64C9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42F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F6A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B83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0D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96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CD6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41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77E64880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BDC8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6730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ur</w:t>
            </w:r>
            <w:proofErr w:type="gram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8BDB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E3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62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3D6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B9E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DDC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71D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13E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0ADB6A88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508F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53BF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arm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an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790B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466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D79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D2B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1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761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2A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3D3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14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79F58C77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9490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1C8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soft towe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0BB6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07E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168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55E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6E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25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071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1CD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70AD1AC6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B70D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5773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cy wate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9591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BDC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C6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57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1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D7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260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AFE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932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5B796532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0A34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27F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point of a p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2887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763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1E8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24B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337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6C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984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64B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7C79EB1D" w14:textId="77777777" w:rsidTr="0065702A">
        <w:trPr>
          <w:trHeight w:val="36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0927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bodily sensation o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FCC7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2F7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D10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BE4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8CB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39A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935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11A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5016434C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A142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4635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xing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a warm bath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203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73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B28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5A5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496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18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7AA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9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27C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02EC" w:rsidRPr="001B02EC" w14:paraId="0BF51D93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A430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764A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alking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riskly in the col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F35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CFE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3D4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031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86E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92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A70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8C2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33836A6B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3C9C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0CF5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umping</w:t>
            </w:r>
            <w:proofErr w:type="gramEnd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to a swimming poo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D623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35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A5A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8E4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144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84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E5B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7AB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39037AD3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68D5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84AD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ving a sore throa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BDC2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9E4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069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395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068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C11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9C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2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7FB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02EC" w:rsidRPr="001B02EC" w14:paraId="5C247EAA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C1B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2E46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reading a need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24CD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793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AA9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2F8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11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D20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72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3CD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7F26E944" w14:textId="77777777" w:rsidTr="0065702A">
        <w:trPr>
          <w:trHeight w:val="36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292E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agine feeling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B95A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A46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2D9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740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6A7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F74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5B2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6ED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6339FF75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CF64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E234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cited</w:t>
            </w:r>
            <w:proofErr w:type="gram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CB8B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77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180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2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9FE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1E7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8D2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2E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099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39705BFF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1348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A95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lieved</w:t>
            </w:r>
            <w:proofErr w:type="gram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A6A2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5C1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6E0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8DF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FAC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0B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A13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13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0 </w:t>
            </w:r>
          </w:p>
        </w:tc>
      </w:tr>
      <w:tr w:rsidR="001B02EC" w:rsidRPr="001B02EC" w14:paraId="2038C114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1BE2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6334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  <w:proofErr w:type="gramStart"/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ared</w:t>
            </w:r>
            <w:proofErr w:type="gram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7AE9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F4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CC9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82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DBD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302E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2A5B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02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08B4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52CD9E5C" w14:textId="77777777" w:rsidTr="0065702A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CE05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60AB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riou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6B91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85CC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C11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A0D7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0EA6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FF8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9B75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95B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02EC" w:rsidRPr="001B02EC" w14:paraId="7C454B49" w14:textId="77777777" w:rsidTr="0065702A">
        <w:trPr>
          <w:trHeight w:val="370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12150" w14:textId="77777777" w:rsidR="001B02EC" w:rsidRPr="001B02EC" w:rsidRDefault="001B02EC" w:rsidP="001B02E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D780" w14:textId="77777777" w:rsidR="001B02EC" w:rsidRPr="001B02EC" w:rsidRDefault="001B02EC" w:rsidP="001B0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 lov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1062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530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E0D9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2A101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7515F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7138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44AA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0700" w14:textId="77777777" w:rsidR="001B02EC" w:rsidRPr="001B02EC" w:rsidRDefault="001B02EC" w:rsidP="001B0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B02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80 </w:t>
            </w:r>
          </w:p>
        </w:tc>
      </w:tr>
    </w:tbl>
    <w:p w14:paraId="5FE8B6BA" w14:textId="77777777" w:rsidR="00281EC3" w:rsidRDefault="00281EC3" w:rsidP="0065702A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FB43069" w14:textId="4B521ADF" w:rsidR="0065702A" w:rsidRPr="001B02EC" w:rsidRDefault="0065702A" w:rsidP="0065702A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B02EC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087583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1B02E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3EB21DE3" w14:textId="260C3B26" w:rsidR="0065702A" w:rsidRPr="001B02EC" w:rsidRDefault="0065702A" w:rsidP="0065702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1B02EC">
        <w:rPr>
          <w:rFonts w:ascii="Times New Roman" w:hAnsi="Times New Roman" w:cs="Times New Roman"/>
          <w:sz w:val="24"/>
          <w:szCs w:val="28"/>
        </w:rPr>
        <w:t xml:space="preserve">Factor loadings for each item in the factor analysis assuming </w:t>
      </w:r>
      <w:r w:rsidR="00EF4E9A">
        <w:rPr>
          <w:rFonts w:ascii="Times New Roman" w:hAnsi="Times New Roman" w:cs="Times New Roman"/>
          <w:sz w:val="24"/>
          <w:szCs w:val="28"/>
        </w:rPr>
        <w:t>6</w:t>
      </w:r>
      <w:r>
        <w:rPr>
          <w:rFonts w:ascii="Times New Roman" w:hAnsi="Times New Roman" w:cs="Times New Roman"/>
          <w:sz w:val="24"/>
          <w:szCs w:val="28"/>
        </w:rPr>
        <w:t>-factor structure</w:t>
      </w:r>
    </w:p>
    <w:tbl>
      <w:tblPr>
        <w:tblW w:w="7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2740"/>
        <w:gridCol w:w="610"/>
        <w:gridCol w:w="610"/>
        <w:gridCol w:w="610"/>
        <w:gridCol w:w="610"/>
        <w:gridCol w:w="610"/>
        <w:gridCol w:w="610"/>
        <w:gridCol w:w="448"/>
        <w:gridCol w:w="448"/>
      </w:tblGrid>
      <w:tr w:rsidR="00EF4E9A" w:rsidRPr="00EF4E9A" w14:paraId="7223D57C" w14:textId="77777777" w:rsidTr="00EF4E9A">
        <w:trPr>
          <w:trHeight w:val="370"/>
        </w:trPr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192C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906A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0DC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218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CFA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F53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A2E6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C50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3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B70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2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E84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2</w:t>
            </w:r>
          </w:p>
        </w:tc>
      </w:tr>
      <w:tr w:rsidR="00EF4E9A" w:rsidRPr="00EF4E9A" w14:paraId="566AF84D" w14:textId="77777777" w:rsidTr="00EF4E9A">
        <w:trPr>
          <w:trHeight w:val="3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E803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appearance of…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9F92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DC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EE3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911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FD4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23F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D9A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96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4E9A" w:rsidRPr="00EF4E9A" w14:paraId="63CFFD34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88B3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5FD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bonfi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786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099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A6D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B25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8A5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8B9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CA5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6B2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8 </w:t>
            </w:r>
          </w:p>
        </w:tc>
      </w:tr>
      <w:tr w:rsidR="00EF4E9A" w:rsidRPr="00EF4E9A" w14:paraId="4C597CC6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0A7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2B90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suns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057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5029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0C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07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58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DAB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B12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78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9 </w:t>
            </w:r>
          </w:p>
        </w:tc>
      </w:tr>
      <w:tr w:rsidR="00EF4E9A" w:rsidRPr="00EF4E9A" w14:paraId="21AD3C92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A3C1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E533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cat climbing a tre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B74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2D1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7C1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DE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850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D75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621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AF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0 </w:t>
            </w:r>
          </w:p>
        </w:tc>
      </w:tr>
      <w:tr w:rsidR="00EF4E9A" w:rsidRPr="00EF4E9A" w14:paraId="47677FF9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6CA8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4AD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 friend you know wel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CAC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F0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803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960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E2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41C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42B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3A2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5 </w:t>
            </w:r>
          </w:p>
        </w:tc>
      </w:tr>
      <w:tr w:rsidR="00EF4E9A" w:rsidRPr="00EF4E9A" w14:paraId="3C4AC190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7D3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57B9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front door of your hou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278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3F4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3C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403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896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94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F9F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E41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9 </w:t>
            </w:r>
          </w:p>
        </w:tc>
      </w:tr>
      <w:tr w:rsidR="00EF4E9A" w:rsidRPr="00EF4E9A" w14:paraId="4AA5407A" w14:textId="77777777" w:rsidTr="00EF4E9A">
        <w:trPr>
          <w:trHeight w:val="3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732D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sound of…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523A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3C7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2A7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647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CA0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1DA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7949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D08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4E9A" w:rsidRPr="00EF4E9A" w14:paraId="45FCAECE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7125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6B3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ound of a car hor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9E3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D70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12D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A02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5D5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D1C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E2A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9E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2 </w:t>
            </w:r>
          </w:p>
        </w:tc>
      </w:tr>
      <w:tr w:rsidR="00EF4E9A" w:rsidRPr="00EF4E9A" w14:paraId="74B8E389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B88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9F3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nds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lapping in applau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4C4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47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6F7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FD1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60A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5D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3B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0B2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6 </w:t>
            </w:r>
          </w:p>
        </w:tc>
      </w:tr>
      <w:tr w:rsidR="00EF4E9A" w:rsidRPr="00EF4E9A" w14:paraId="74880AC7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FA53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3038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mbulance siren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CE1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9BB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181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3AC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1F7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E80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3F8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79A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6 </w:t>
            </w:r>
          </w:p>
        </w:tc>
      </w:tr>
      <w:tr w:rsidR="00EF4E9A" w:rsidRPr="00EF4E9A" w14:paraId="0CA24C35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721A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206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sound of children play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6AF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1D7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E7C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8CF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D69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F7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23B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54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3 </w:t>
            </w:r>
          </w:p>
        </w:tc>
      </w:tr>
      <w:tr w:rsidR="00EF4E9A" w:rsidRPr="00EF4E9A" w14:paraId="69F2170E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558F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3A6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mewing of a c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6C4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AFB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24D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480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45A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1B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10C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A42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3 </w:t>
            </w:r>
          </w:p>
        </w:tc>
      </w:tr>
      <w:tr w:rsidR="00EF4E9A" w:rsidRPr="00EF4E9A" w14:paraId="0ED8EECC" w14:textId="77777777" w:rsidTr="00EF4E9A">
        <w:trPr>
          <w:trHeight w:val="3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6395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smell of…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0965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F5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73D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69D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AD6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210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BA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2A0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4E9A" w:rsidRPr="00EF4E9A" w14:paraId="086048A7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B2E5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CA2A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wly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ut gra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985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E0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375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5B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27F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FA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2D3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55C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9 </w:t>
            </w:r>
          </w:p>
        </w:tc>
      </w:tr>
      <w:tr w:rsidR="00EF4E9A" w:rsidRPr="00EF4E9A" w14:paraId="59165E00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939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6680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urning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oo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40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62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FEC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1D7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30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DDD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6D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193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1 </w:t>
            </w:r>
          </w:p>
        </w:tc>
      </w:tr>
      <w:tr w:rsidR="00EF4E9A" w:rsidRPr="00EF4E9A" w14:paraId="2F9ABF9F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1737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846D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ro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359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F22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093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A7B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34A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1A6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68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BD1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1 </w:t>
            </w:r>
          </w:p>
        </w:tc>
      </w:tr>
      <w:tr w:rsidR="00EF4E9A" w:rsidRPr="00EF4E9A" w14:paraId="3BAEFBBB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D4D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3B50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esh pai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149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5B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CE3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EBB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C07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576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A62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BAF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7 </w:t>
            </w:r>
          </w:p>
        </w:tc>
      </w:tr>
      <w:tr w:rsidR="00EF4E9A" w:rsidRPr="00EF4E9A" w14:paraId="16ADD51D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0DA6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758A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 stuffy roo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1FF9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26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69E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E9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12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AC0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7F59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32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6 </w:t>
            </w:r>
          </w:p>
        </w:tc>
      </w:tr>
      <w:tr w:rsidR="00EF4E9A" w:rsidRPr="00EF4E9A" w14:paraId="30A84570" w14:textId="77777777" w:rsidTr="00EF4E9A">
        <w:trPr>
          <w:trHeight w:val="3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7122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taste o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F6A7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B3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EFD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C87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4A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6609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26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3A3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4E9A" w:rsidRPr="00EF4E9A" w14:paraId="788F2F17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B925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AA04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pp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32A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47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49A9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C6D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F5E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89E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C9F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C5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9 </w:t>
            </w:r>
          </w:p>
        </w:tc>
      </w:tr>
      <w:tr w:rsidR="00EF4E9A" w:rsidRPr="00EF4E9A" w14:paraId="7A2AF3C1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99B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9B6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mon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331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E43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F9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92B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0E8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5D1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1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B3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14E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5 </w:t>
            </w:r>
          </w:p>
        </w:tc>
      </w:tr>
      <w:tr w:rsidR="00EF4E9A" w:rsidRPr="00EF4E9A" w14:paraId="49418272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38A2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9311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ustard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C27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965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266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301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ABF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D7E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7D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FC9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4 </w:t>
            </w:r>
          </w:p>
        </w:tc>
      </w:tr>
      <w:tr w:rsidR="00EF4E9A" w:rsidRPr="00EF4E9A" w14:paraId="226C7C8F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3098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279C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othpas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73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85B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961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3EC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428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19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1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353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DDD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7 </w:t>
            </w:r>
          </w:p>
        </w:tc>
      </w:tr>
      <w:tr w:rsidR="00EF4E9A" w:rsidRPr="00EF4E9A" w14:paraId="69CEF81D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476D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F365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a wa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388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D1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2CB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D67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5C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EB1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39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563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4 </w:t>
            </w:r>
          </w:p>
        </w:tc>
      </w:tr>
      <w:tr w:rsidR="00EF4E9A" w:rsidRPr="00EF4E9A" w14:paraId="396ABB34" w14:textId="77777777" w:rsidTr="00EF4E9A">
        <w:trPr>
          <w:trHeight w:val="3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52D7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ouching…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E7EE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FE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166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B7C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D84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D1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BB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B9B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4E9A" w:rsidRPr="00EF4E9A" w14:paraId="64F70218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60D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5A98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ur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C4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C8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3BC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273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AA5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D13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2A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91E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0 </w:t>
            </w:r>
          </w:p>
        </w:tc>
      </w:tr>
      <w:tr w:rsidR="00EF4E9A" w:rsidRPr="00EF4E9A" w14:paraId="04B8729B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A1E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8438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arm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a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FA7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66F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E82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7A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458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7C3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8BC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A75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5 </w:t>
            </w:r>
          </w:p>
        </w:tc>
      </w:tr>
      <w:tr w:rsidR="00EF4E9A" w:rsidRPr="00EF4E9A" w14:paraId="70A4E9A5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534A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374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a soft tow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D4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2E5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5EA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27B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E1C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03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1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89B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3DB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8 </w:t>
            </w:r>
          </w:p>
        </w:tc>
      </w:tr>
      <w:tr w:rsidR="00EF4E9A" w:rsidRPr="00EF4E9A" w14:paraId="69D15AEB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52F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9177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cy wa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4E3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33A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D76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09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603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B3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1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534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AB4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9 </w:t>
            </w:r>
          </w:p>
        </w:tc>
      </w:tr>
      <w:tr w:rsidR="00EF4E9A" w:rsidRPr="00EF4E9A" w14:paraId="5C4AF62F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5F2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5FF5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point of a p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18F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8E6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99E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168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EF5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0F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5C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253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5 </w:t>
            </w:r>
          </w:p>
        </w:tc>
      </w:tr>
      <w:tr w:rsidR="00EF4E9A" w:rsidRPr="00EF4E9A" w14:paraId="19AC15C5" w14:textId="77777777" w:rsidTr="00EF4E9A">
        <w:trPr>
          <w:trHeight w:val="3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4F0D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ine the bodily sensation o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87BB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DAE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1B0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5F8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167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4A1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4E2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B4F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4E9A" w:rsidRPr="00EF4E9A" w14:paraId="3BE2FE41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E175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3CDE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xing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a warm bat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D1C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F9C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219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20B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F5E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B4A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AE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7A3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6 </w:t>
            </w:r>
          </w:p>
        </w:tc>
      </w:tr>
      <w:tr w:rsidR="00EF4E9A" w:rsidRPr="00EF4E9A" w14:paraId="2D031637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CEC5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1629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alking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riskly in the col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E6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72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E215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EFB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CA4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EFE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FA0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C92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0 </w:t>
            </w:r>
          </w:p>
        </w:tc>
      </w:tr>
      <w:tr w:rsidR="00EF4E9A" w:rsidRPr="00EF4E9A" w14:paraId="20C4DEAB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05EF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8661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umping</w:t>
            </w:r>
            <w:proofErr w:type="gramEnd"/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to a swimming po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07F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DB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42EB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F841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A90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91F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605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76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5 </w:t>
            </w:r>
          </w:p>
        </w:tc>
      </w:tr>
      <w:tr w:rsidR="00EF4E9A" w:rsidRPr="00EF4E9A" w14:paraId="6473499B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1971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DD4A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ving a sore thro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4689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C9C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F6F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6E2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9D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F26D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577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563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8 </w:t>
            </w:r>
          </w:p>
        </w:tc>
      </w:tr>
      <w:tr w:rsidR="00EF4E9A" w:rsidRPr="00EF4E9A" w14:paraId="151829FE" w14:textId="77777777" w:rsidTr="00EF4E9A">
        <w:trPr>
          <w:trHeight w:val="370"/>
        </w:trPr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A00B" w14:textId="77777777" w:rsidR="00EF4E9A" w:rsidRPr="00EF4E9A" w:rsidRDefault="00EF4E9A" w:rsidP="00EF4E9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8C94" w14:textId="77777777" w:rsidR="00EF4E9A" w:rsidRPr="00EF4E9A" w:rsidRDefault="00EF4E9A" w:rsidP="00EF4E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reading a need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E7A6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1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BC00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1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06AC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5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B094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0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EB2A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.07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9C73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BAB9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27F8" w14:textId="77777777" w:rsidR="00EF4E9A" w:rsidRPr="00EF4E9A" w:rsidRDefault="00EF4E9A" w:rsidP="00EF4E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F4E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5 </w:t>
            </w:r>
          </w:p>
        </w:tc>
      </w:tr>
    </w:tbl>
    <w:p w14:paraId="2ADE31D4" w14:textId="77777777" w:rsidR="001B02EC" w:rsidRPr="0065702A" w:rsidRDefault="001B02EC">
      <w:pPr>
        <w:rPr>
          <w:rFonts w:ascii="Times New Roman" w:hAnsi="Times New Roman" w:cs="Times New Roman"/>
        </w:rPr>
      </w:pPr>
    </w:p>
    <w:sectPr w:rsidR="001B02EC" w:rsidRPr="006570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2EC"/>
    <w:rsid w:val="00087583"/>
    <w:rsid w:val="001B02EC"/>
    <w:rsid w:val="00281EC3"/>
    <w:rsid w:val="004630E5"/>
    <w:rsid w:val="0065702A"/>
    <w:rsid w:val="00EF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2C7574"/>
  <w15:chartTrackingRefBased/>
  <w15:docId w15:val="{881C4BEE-3E85-46E6-9FC3-DADE67746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3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櫃割 仁平</dc:creator>
  <cp:keywords/>
  <dc:description/>
  <cp:lastModifiedBy>hitsuwari.jimpei.74x@st.kyoto-u.ac.jp</cp:lastModifiedBy>
  <cp:revision>3</cp:revision>
  <dcterms:created xsi:type="dcterms:W3CDTF">2023-02-15T08:14:00Z</dcterms:created>
  <dcterms:modified xsi:type="dcterms:W3CDTF">2023-06-14T10:57:00Z</dcterms:modified>
</cp:coreProperties>
</file>